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szCs w:val="24"/>
          <w:lang w:val="en-GB" w:bidi="en-US"/>
        </w:rPr>
      </w:pPr>
      <w:r>
        <w:rPr>
          <w:b/>
          <w:sz w:val="24"/>
          <w:szCs w:val="24"/>
          <w:lang w:val="en-GB" w:bidi="en-US"/>
        </w:rPr>
        <w:t xml:space="preserve">Table S1. </w:t>
      </w:r>
      <w:r>
        <w:rPr>
          <w:sz w:val="24"/>
          <w:szCs w:val="24"/>
          <w:lang w:val="en-GB" w:bidi="en-US"/>
        </w:rPr>
        <w:t>Interactions for time to progression</w:t>
      </w:r>
    </w:p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8"/>
        <w:gridCol w:w="2437"/>
        <w:gridCol w:w="2521"/>
        <w:gridCol w:w="1082"/>
      </w:tblGrid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  <w:t xml:space="preserve">Multivariate Analysis </w:t>
            </w:r>
          </w:p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  <w:t>HR (95% CI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  <w:t xml:space="preserve">Cox </w:t>
            </w:r>
            <w:r>
              <w:rPr>
                <w:b/>
                <w:i/>
                <w:sz w:val="24"/>
                <w:szCs w:val="24"/>
                <w:lang w:val="fr-FR" w:bidi="en-US"/>
              </w:rPr>
              <w:t>p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  <w:t>BRCA1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fr-FR" w:bidi="en-US"/>
              </w:rPr>
              <w:t>0.82 (0.34-2.01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  <w:t>0.67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fr-FR" w:bidi="en-US"/>
              </w:rPr>
              <w:t>0.57 (0.19-1.73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  <w:t>0.32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  <w:t>RRM1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  <w:t>0.37 (0.12-1.</w:t>
            </w:r>
            <w:r>
              <w:rPr>
                <w:sz w:val="24"/>
                <w:szCs w:val="24"/>
                <w:lang w:val="en-GB" w:bidi="en-US"/>
              </w:rPr>
              <w:t>14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8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en-GB" w:bidi="en-US"/>
              </w:rPr>
              <w:t>1.62 (0.68-3.84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28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RRM2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.40 (0.75-2.61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30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T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.82 (1.01-3.27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5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PS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0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1-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.70 (1.05-2.7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3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STAGE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IIIB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 w:bidi="en-US"/>
              </w:rPr>
            </w:pPr>
            <w:r>
              <w:rPr>
                <w:b/>
                <w:sz w:val="24"/>
                <w:szCs w:val="24"/>
                <w:lang w:val="en-GB" w:bidi="en-US"/>
              </w:rPr>
              <w:t>IV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4"/>
                <w:szCs w:val="24"/>
                <w:lang w:val="en-GB" w:bidi="en-US"/>
              </w:rPr>
              <w:t>1.38 (0.82-2.32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22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  <w:t>BRCA1*RRM1</w:t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  <w:t>BRCA1T3*RRM1T1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fr-FR" w:bidi="en-US"/>
              </w:rPr>
              <w:t>1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  <w:t>BRCA1T1*RRM1T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en-GB" w:bidi="en-US"/>
              </w:rPr>
              <w:t>5.46 (1.30-22.94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2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  <w:t>BRCA1T2*RRM1T2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en-GB" w:bidi="en-US"/>
              </w:rPr>
              <w:t>7.06 (1.52-32.65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01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  <w:t>BRCA1T1*RRM1T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en-GB" w:bidi="en-US"/>
              </w:rPr>
              <w:t>1.54 (0.41-5.82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53</w:t>
            </w:r>
          </w:p>
        </w:tc>
      </w:tr>
      <w:tr>
        <w:trPr/>
        <w:tc>
          <w:tcPr>
            <w:tcW w:w="1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4"/>
                <w:szCs w:val="24"/>
                <w:lang w:val="de-DE" w:bidi="en-US"/>
              </w:rPr>
            </w:pPr>
            <w:r>
              <w:rPr>
                <w:b/>
                <w:sz w:val="24"/>
                <w:szCs w:val="24"/>
                <w:lang w:val="de-DE" w:bidi="en-US"/>
              </w:rPr>
            </w:r>
          </w:p>
        </w:tc>
        <w:tc>
          <w:tcPr>
            <w:tcW w:w="2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b/>
                <w:sz w:val="24"/>
                <w:szCs w:val="24"/>
                <w:lang w:val="fr-FR" w:bidi="en-US"/>
              </w:rPr>
              <w:t>BRCA1T2*RRM1T3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fr-FR" w:bidi="en-US"/>
              </w:rPr>
            </w:pPr>
            <w:r>
              <w:rPr>
                <w:sz w:val="24"/>
                <w:szCs w:val="24"/>
                <w:lang w:val="en-GB" w:bidi="en-US"/>
              </w:rPr>
              <w:t>0.78 (0.20-2.99)</w:t>
            </w:r>
          </w:p>
        </w:tc>
        <w:tc>
          <w:tcPr>
            <w:tcW w:w="1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  <w:szCs w:val="24"/>
                <w:lang w:val="en-GB" w:bidi="en-US"/>
              </w:rPr>
            </w:pPr>
            <w:r>
              <w:rPr>
                <w:sz w:val="24"/>
                <w:szCs w:val="24"/>
                <w:lang w:val="en-GB" w:bidi="en-US"/>
              </w:rPr>
              <w:t>0.7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2T08:04:00Z</dcterms:created>
  <dc:creator> </dc:creator>
  <dc:description/>
  <cp:keywords/>
  <dc:language>en-US</dc:language>
  <cp:lastModifiedBy> </cp:lastModifiedBy>
  <dcterms:modified xsi:type="dcterms:W3CDTF">2008-10-23T10:10:00Z</dcterms:modified>
  <cp:revision>3</cp:revision>
  <dc:subject/>
  <dc:title>Table S1</dc:title>
</cp:coreProperties>
</file>